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856165" w14:textId="77777777" w:rsidR="007A7768" w:rsidRDefault="007A7768" w:rsidP="007A776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83F35">
        <w:rPr>
          <w:rFonts w:ascii="Times New Roman" w:hAnsi="Times New Roman" w:cs="Times New Roman"/>
          <w:b/>
          <w:lang w:val="en-US"/>
        </w:rPr>
        <w:t xml:space="preserve">Supplementary </w:t>
      </w:r>
      <w:r>
        <w:rPr>
          <w:rFonts w:ascii="Times New Roman" w:hAnsi="Times New Roman" w:cs="Times New Roman"/>
          <w:b/>
          <w:lang w:val="en-US"/>
        </w:rPr>
        <w:t>Tab.</w:t>
      </w:r>
      <w:r w:rsidRPr="00483F35">
        <w:rPr>
          <w:rFonts w:ascii="Times New Roman" w:hAnsi="Times New Roman" w:cs="Times New Roman"/>
          <w:b/>
          <w:lang w:val="en-US"/>
        </w:rPr>
        <w:t xml:space="preserve"> </w:t>
      </w:r>
      <w:r w:rsidR="00CB750D">
        <w:rPr>
          <w:rFonts w:ascii="Times New Roman" w:hAnsi="Times New Roman" w:cs="Times New Roman"/>
          <w:b/>
          <w:lang w:val="en-US"/>
        </w:rPr>
        <w:t>1</w:t>
      </w:r>
      <w:bookmarkStart w:id="0" w:name="_GoBack"/>
      <w:bookmarkEnd w:id="0"/>
      <w:r w:rsidRPr="00483F35">
        <w:rPr>
          <w:rFonts w:ascii="Times New Roman" w:hAnsi="Times New Roman" w:cs="Times New Roman"/>
          <w:b/>
          <w:lang w:val="en-US"/>
        </w:rPr>
        <w:t xml:space="preserve">. </w:t>
      </w:r>
      <w:proofErr w:type="gramStart"/>
      <w:r w:rsidRPr="00483F35">
        <w:rPr>
          <w:rFonts w:ascii="Times New Roman" w:hAnsi="Times New Roman" w:cs="Times New Roman"/>
          <w:lang w:val="en-US"/>
        </w:rPr>
        <w:t xml:space="preserve">Subgroup analysis of patients with </w:t>
      </w:r>
      <w:proofErr w:type="spellStart"/>
      <w:r w:rsidRPr="00483F35">
        <w:rPr>
          <w:rFonts w:ascii="Times New Roman" w:hAnsi="Times New Roman" w:cs="Times New Roman"/>
          <w:lang w:val="en-US"/>
        </w:rPr>
        <w:t>extranodal</w:t>
      </w:r>
      <w:proofErr w:type="spellEnd"/>
      <w:r w:rsidRPr="00483F35">
        <w:rPr>
          <w:rFonts w:ascii="Times New Roman" w:hAnsi="Times New Roman" w:cs="Times New Roman"/>
          <w:lang w:val="en-US"/>
        </w:rPr>
        <w:t xml:space="preserve"> extension.</w:t>
      </w:r>
      <w:proofErr w:type="gramEnd"/>
      <w:r w:rsidRPr="00483F35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483F35">
        <w:rPr>
          <w:rFonts w:ascii="Times New Roman" w:hAnsi="Times New Roman" w:cs="Times New Roman"/>
          <w:lang w:val="en-US"/>
        </w:rPr>
        <w:t>Comparison between the groups undergoing only adjuvant radiotherapy (</w:t>
      </w:r>
      <w:r>
        <w:rPr>
          <w:rFonts w:ascii="Times New Roman" w:hAnsi="Times New Roman" w:cs="Times New Roman"/>
          <w:lang w:val="en-US"/>
        </w:rPr>
        <w:t xml:space="preserve">RT, </w:t>
      </w:r>
      <w:r w:rsidRPr="00483F35">
        <w:rPr>
          <w:rFonts w:ascii="Times New Roman" w:hAnsi="Times New Roman" w:cs="Times New Roman"/>
          <w:lang w:val="en-US"/>
        </w:rPr>
        <w:t xml:space="preserve">n=15) or concurrent </w:t>
      </w:r>
      <w:proofErr w:type="spellStart"/>
      <w:r w:rsidRPr="00483F35">
        <w:rPr>
          <w:rFonts w:ascii="Times New Roman" w:hAnsi="Times New Roman" w:cs="Times New Roman"/>
          <w:lang w:val="en-US"/>
        </w:rPr>
        <w:t>chemoradiotherapy</w:t>
      </w:r>
      <w:proofErr w:type="spellEnd"/>
      <w:r w:rsidRPr="00483F35">
        <w:rPr>
          <w:rFonts w:ascii="Times New Roman" w:hAnsi="Times New Roman" w:cs="Times New Roman"/>
          <w:lang w:val="en-US"/>
        </w:rPr>
        <w:t xml:space="preserve"> (</w:t>
      </w:r>
      <w:r>
        <w:rPr>
          <w:rFonts w:ascii="Times New Roman" w:hAnsi="Times New Roman" w:cs="Times New Roman"/>
          <w:lang w:val="en-US"/>
        </w:rPr>
        <w:t xml:space="preserve">CHT-RT, </w:t>
      </w:r>
      <w:r w:rsidRPr="00483F35">
        <w:rPr>
          <w:rFonts w:ascii="Times New Roman" w:hAnsi="Times New Roman" w:cs="Times New Roman"/>
          <w:lang w:val="en-US"/>
        </w:rPr>
        <w:t>n=22) according to the main clinical-pathologic variables of the series.</w:t>
      </w:r>
      <w:proofErr w:type="gramEnd"/>
      <w:r>
        <w:rPr>
          <w:rFonts w:ascii="Times New Roman" w:hAnsi="Times New Roman" w:cs="Times New Roman"/>
          <w:lang w:val="en-US"/>
        </w:rPr>
        <w:t xml:space="preserve"> P values were estimated by </w:t>
      </w:r>
      <w:proofErr w:type="spellStart"/>
      <w:r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>Fisher’s</w:t>
      </w:r>
      <w:proofErr w:type="spellEnd"/>
      <w:r>
        <w:rPr>
          <w:rFonts w:ascii="Times New Roman" w:hAnsi="Times New Roman" w:cs="Times New Roman"/>
          <w:lang w:val="en-US"/>
        </w:rPr>
        <w:t xml:space="preserve"> exact, </w:t>
      </w:r>
      <w:proofErr w:type="spellStart"/>
      <w:r>
        <w:rPr>
          <w:rFonts w:ascii="Times New Roman" w:hAnsi="Times New Roman" w:cs="Times New Roman"/>
          <w:vertAlign w:val="superscript"/>
          <w:lang w:val="en-US"/>
        </w:rPr>
        <w:t>b</w:t>
      </w:r>
      <w:r>
        <w:rPr>
          <w:rFonts w:ascii="Times New Roman" w:hAnsi="Times New Roman" w:cs="Times New Roman"/>
          <w:lang w:val="en-US"/>
        </w:rPr>
        <w:t>Chi</w:t>
      </w:r>
      <w:proofErr w:type="spellEnd"/>
      <w:r>
        <w:rPr>
          <w:rFonts w:ascii="Times New Roman" w:hAnsi="Times New Roman" w:cs="Times New Roman"/>
          <w:lang w:val="en-US"/>
        </w:rPr>
        <w:t xml:space="preserve"> square, and </w:t>
      </w:r>
      <w:proofErr w:type="spellStart"/>
      <w:r>
        <w:rPr>
          <w:rFonts w:ascii="Times New Roman" w:hAnsi="Times New Roman" w:cs="Times New Roman"/>
          <w:vertAlign w:val="superscript"/>
          <w:lang w:val="en-US"/>
        </w:rPr>
        <w:t>c</w:t>
      </w:r>
      <w:r>
        <w:rPr>
          <w:rFonts w:ascii="Times New Roman" w:hAnsi="Times New Roman" w:cs="Times New Roman"/>
          <w:lang w:val="en-US"/>
        </w:rPr>
        <w:t>Mann</w:t>
      </w:r>
      <w:proofErr w:type="spellEnd"/>
      <w:r>
        <w:rPr>
          <w:rFonts w:ascii="Times New Roman" w:hAnsi="Times New Roman" w:cs="Times New Roman"/>
          <w:lang w:val="en-US"/>
        </w:rPr>
        <w:t>-Whitney tests.</w:t>
      </w:r>
    </w:p>
    <w:p w14:paraId="59F62513" w14:textId="77777777" w:rsidR="007A7768" w:rsidRPr="00CF313D" w:rsidRDefault="007A7768" w:rsidP="007A7768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4"/>
        <w:gridCol w:w="1710"/>
        <w:gridCol w:w="2257"/>
        <w:gridCol w:w="2185"/>
        <w:gridCol w:w="1296"/>
      </w:tblGrid>
      <w:tr w:rsidR="007A7768" w:rsidRPr="00483F35" w14:paraId="58D404CF" w14:textId="77777777" w:rsidTr="00FE7670">
        <w:trPr>
          <w:trHeight w:val="320"/>
        </w:trPr>
        <w:tc>
          <w:tcPr>
            <w:tcW w:w="2064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F94263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55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ACCD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RT</w:t>
            </w:r>
          </w:p>
        </w:tc>
        <w:tc>
          <w:tcPr>
            <w:tcW w:w="111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1055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RT-CHT</w:t>
            </w:r>
          </w:p>
        </w:tc>
        <w:tc>
          <w:tcPr>
            <w:tcW w:w="663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7D813E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gramStart"/>
            <w:r w:rsidRPr="00483F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  <w:proofErr w:type="gramEnd"/>
          </w:p>
        </w:tc>
      </w:tr>
      <w:tr w:rsidR="007A7768" w:rsidRPr="00483F35" w14:paraId="573789CC" w14:textId="77777777" w:rsidTr="00FE7670">
        <w:trPr>
          <w:trHeight w:val="320"/>
        </w:trPr>
        <w:tc>
          <w:tcPr>
            <w:tcW w:w="2064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C95882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54EDD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F53BE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FC8999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768" w:rsidRPr="00483F35" w14:paraId="029D3964" w14:textId="77777777" w:rsidTr="00FE7670">
        <w:trPr>
          <w:trHeight w:val="320"/>
        </w:trPr>
        <w:tc>
          <w:tcPr>
            <w:tcW w:w="118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E4170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10F80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C629D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FF4F5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551F43" w14:textId="77777777" w:rsidR="007A7768" w:rsidRPr="00483F35" w:rsidRDefault="007A7768" w:rsidP="00FE767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,2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7A7768" w:rsidRPr="00483F35" w14:paraId="691DCF85" w14:textId="77777777" w:rsidTr="00FE7670">
        <w:trPr>
          <w:trHeight w:val="320"/>
        </w:trPr>
        <w:tc>
          <w:tcPr>
            <w:tcW w:w="118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61F4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DC96D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1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27C6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 (93)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B438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 (73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58149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768" w:rsidRPr="00483F35" w14:paraId="4657B600" w14:textId="77777777" w:rsidTr="00FE7670">
        <w:trPr>
          <w:trHeight w:val="320"/>
        </w:trPr>
        <w:tc>
          <w:tcPr>
            <w:tcW w:w="118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F00DA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7560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1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B6F9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 (7)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32CA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 (27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C6266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768" w:rsidRPr="00483F35" w14:paraId="37655C46" w14:textId="77777777" w:rsidTr="00FE7670">
        <w:trPr>
          <w:trHeight w:val="320"/>
        </w:trPr>
        <w:tc>
          <w:tcPr>
            <w:tcW w:w="118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DFAC3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9DFBC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016A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842B6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3F5B0" w14:textId="77777777" w:rsidR="007A7768" w:rsidRPr="00483F35" w:rsidRDefault="007A7768" w:rsidP="00FE767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,00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7A7768" w:rsidRPr="00483F35" w14:paraId="27C828C3" w14:textId="77777777" w:rsidTr="00FE7670">
        <w:trPr>
          <w:trHeight w:val="320"/>
        </w:trPr>
        <w:tc>
          <w:tcPr>
            <w:tcW w:w="118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1AA8B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86A6A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dian</w:t>
            </w:r>
            <w:proofErr w:type="gramEnd"/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I-IIIQ)</w:t>
            </w:r>
          </w:p>
        </w:tc>
        <w:tc>
          <w:tcPr>
            <w:tcW w:w="11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4F22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4.0 (59.5-79.5)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910A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1.0 (50.0-65.0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FDD43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768" w:rsidRPr="00483F35" w14:paraId="7632889F" w14:textId="77777777" w:rsidTr="00FE7670">
        <w:trPr>
          <w:trHeight w:val="320"/>
        </w:trPr>
        <w:tc>
          <w:tcPr>
            <w:tcW w:w="118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7703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83F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pT</w:t>
            </w:r>
            <w:proofErr w:type="spellEnd"/>
            <w:proofErr w:type="gramEnd"/>
            <w:r w:rsidRPr="00483F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stage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9472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918A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107C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8E251C" w14:textId="77777777" w:rsidR="007A7768" w:rsidRPr="00483F35" w:rsidRDefault="007A7768" w:rsidP="00FE767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,7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/>
              </w:rPr>
              <w:t>b</w:t>
            </w:r>
          </w:p>
        </w:tc>
      </w:tr>
      <w:tr w:rsidR="007A7768" w:rsidRPr="00483F35" w14:paraId="22865526" w14:textId="77777777" w:rsidTr="00FE7670">
        <w:trPr>
          <w:trHeight w:val="320"/>
        </w:trPr>
        <w:tc>
          <w:tcPr>
            <w:tcW w:w="118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39B8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3085C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1</w:t>
            </w:r>
          </w:p>
        </w:tc>
        <w:tc>
          <w:tcPr>
            <w:tcW w:w="11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73F5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 (7)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633C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 (9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8CE7C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768" w:rsidRPr="00483F35" w14:paraId="256E13EF" w14:textId="77777777" w:rsidTr="00FE7670">
        <w:trPr>
          <w:trHeight w:val="320"/>
        </w:trPr>
        <w:tc>
          <w:tcPr>
            <w:tcW w:w="118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4E13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FC60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2</w:t>
            </w:r>
          </w:p>
        </w:tc>
        <w:tc>
          <w:tcPr>
            <w:tcW w:w="11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E809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 (7)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7018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 (14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925DB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768" w:rsidRPr="00483F35" w14:paraId="7F7BDCC0" w14:textId="77777777" w:rsidTr="00FE7670">
        <w:trPr>
          <w:trHeight w:val="320"/>
        </w:trPr>
        <w:tc>
          <w:tcPr>
            <w:tcW w:w="118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7558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6952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3</w:t>
            </w:r>
          </w:p>
        </w:tc>
        <w:tc>
          <w:tcPr>
            <w:tcW w:w="11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12AE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 (13)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7746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 (5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79F02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768" w:rsidRPr="00483F35" w14:paraId="00CC245E" w14:textId="77777777" w:rsidTr="00FE7670">
        <w:trPr>
          <w:trHeight w:val="320"/>
        </w:trPr>
        <w:tc>
          <w:tcPr>
            <w:tcW w:w="118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A776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417E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4</w:t>
            </w:r>
          </w:p>
        </w:tc>
        <w:tc>
          <w:tcPr>
            <w:tcW w:w="11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60A1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 (73)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E2DF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 (73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54B72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768" w:rsidRPr="00483F35" w14:paraId="3CADCF44" w14:textId="77777777" w:rsidTr="00FE7670">
        <w:trPr>
          <w:trHeight w:val="320"/>
        </w:trPr>
        <w:tc>
          <w:tcPr>
            <w:tcW w:w="118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BD65B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483F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pN</w:t>
            </w:r>
            <w:proofErr w:type="spellEnd"/>
            <w:proofErr w:type="gramEnd"/>
            <w:r w:rsidRPr="00483F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stag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4158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69B9B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C6836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0681C9" w14:textId="77777777" w:rsidR="007A7768" w:rsidRPr="00483F35" w:rsidRDefault="007A7768" w:rsidP="00FE767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,5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/>
              </w:rPr>
              <w:t>b</w:t>
            </w:r>
          </w:p>
        </w:tc>
      </w:tr>
      <w:tr w:rsidR="007A7768" w:rsidRPr="00483F35" w14:paraId="7605ED56" w14:textId="77777777" w:rsidTr="00FE7670">
        <w:trPr>
          <w:trHeight w:val="320"/>
        </w:trPr>
        <w:tc>
          <w:tcPr>
            <w:tcW w:w="118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35F9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47C3B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1</w:t>
            </w:r>
          </w:p>
        </w:tc>
        <w:tc>
          <w:tcPr>
            <w:tcW w:w="11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B721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 (7)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42B5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 (9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FFEBCC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768" w:rsidRPr="00483F35" w14:paraId="412A2E0E" w14:textId="77777777" w:rsidTr="00FE7670">
        <w:trPr>
          <w:trHeight w:val="320"/>
        </w:trPr>
        <w:tc>
          <w:tcPr>
            <w:tcW w:w="118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02BD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E84D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2b</w:t>
            </w:r>
          </w:p>
        </w:tc>
        <w:tc>
          <w:tcPr>
            <w:tcW w:w="11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8B12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 (80)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F4C0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 (64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540F7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768" w:rsidRPr="00483F35" w14:paraId="3BA5AD7C" w14:textId="77777777" w:rsidTr="00FE7670">
        <w:trPr>
          <w:trHeight w:val="320"/>
        </w:trPr>
        <w:tc>
          <w:tcPr>
            <w:tcW w:w="118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59F43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8E74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2c</w:t>
            </w:r>
          </w:p>
        </w:tc>
        <w:tc>
          <w:tcPr>
            <w:tcW w:w="11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CC10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 (13)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4613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 (27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2E0C97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768" w:rsidRPr="00483F35" w14:paraId="243D1109" w14:textId="77777777" w:rsidTr="00FE7670">
        <w:trPr>
          <w:trHeight w:val="320"/>
        </w:trPr>
        <w:tc>
          <w:tcPr>
            <w:tcW w:w="118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D4377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Margins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21FC5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A5DA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7B80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5ADF80" w14:textId="77777777" w:rsidR="007A7768" w:rsidRPr="00483F35" w:rsidRDefault="007A7768" w:rsidP="00FE767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,6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/>
              </w:rPr>
              <w:t>b</w:t>
            </w:r>
          </w:p>
        </w:tc>
      </w:tr>
      <w:tr w:rsidR="007A7768" w:rsidRPr="00483F35" w14:paraId="115BDFA2" w14:textId="77777777" w:rsidTr="00FE7670">
        <w:trPr>
          <w:trHeight w:val="320"/>
        </w:trPr>
        <w:tc>
          <w:tcPr>
            <w:tcW w:w="118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35073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1EE0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1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3BB6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 (53)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81C4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 (41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13571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768" w:rsidRPr="00483F35" w14:paraId="4F95E866" w14:textId="77777777" w:rsidTr="00FE7670">
        <w:trPr>
          <w:trHeight w:val="320"/>
        </w:trPr>
        <w:tc>
          <w:tcPr>
            <w:tcW w:w="118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0A71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5A8E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lose</w:t>
            </w:r>
          </w:p>
        </w:tc>
        <w:tc>
          <w:tcPr>
            <w:tcW w:w="11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DAB2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 (13)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A1BA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 (32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125DA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768" w:rsidRPr="00483F35" w14:paraId="474BC303" w14:textId="77777777" w:rsidTr="00FE7670">
        <w:trPr>
          <w:trHeight w:val="320"/>
        </w:trPr>
        <w:tc>
          <w:tcPr>
            <w:tcW w:w="118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607B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F16D6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1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0CDF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 (33)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ADE3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 (27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9C65E" w14:textId="77777777" w:rsidR="007A7768" w:rsidRPr="00483F35" w:rsidRDefault="007A7768" w:rsidP="00FE767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,7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7A7768" w:rsidRPr="00483F35" w14:paraId="21DC0E80" w14:textId="77777777" w:rsidTr="00FE7670">
        <w:trPr>
          <w:trHeight w:val="320"/>
        </w:trPr>
        <w:tc>
          <w:tcPr>
            <w:tcW w:w="118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53324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Grading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B8E1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708C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7868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62DE8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768" w:rsidRPr="00483F35" w14:paraId="4B7C981A" w14:textId="77777777" w:rsidTr="00FE7670">
        <w:trPr>
          <w:trHeight w:val="320"/>
        </w:trPr>
        <w:tc>
          <w:tcPr>
            <w:tcW w:w="118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50996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851A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2</w:t>
            </w:r>
          </w:p>
        </w:tc>
        <w:tc>
          <w:tcPr>
            <w:tcW w:w="11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0679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 (47)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D0322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 (41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E0B84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768" w:rsidRPr="00483F35" w14:paraId="55B39A4D" w14:textId="77777777" w:rsidTr="00FE7670">
        <w:trPr>
          <w:trHeight w:val="320"/>
        </w:trPr>
        <w:tc>
          <w:tcPr>
            <w:tcW w:w="118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EC6C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AFF2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3</w:t>
            </w:r>
          </w:p>
        </w:tc>
        <w:tc>
          <w:tcPr>
            <w:tcW w:w="11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A00B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 (53)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AA9F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 (59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7593CA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768" w:rsidRPr="00483F35" w14:paraId="68BF9D5B" w14:textId="77777777" w:rsidTr="00FE7670">
        <w:trPr>
          <w:trHeight w:val="320"/>
        </w:trPr>
        <w:tc>
          <w:tcPr>
            <w:tcW w:w="118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367B8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483F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Perineural</w:t>
            </w:r>
            <w:proofErr w:type="spellEnd"/>
            <w:r w:rsidRPr="00483F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Invasio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DF53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590F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491F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D1EB4" w14:textId="77777777" w:rsidR="007A7768" w:rsidRPr="00483F35" w:rsidRDefault="007A7768" w:rsidP="00FE767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,1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7A7768" w:rsidRPr="00483F35" w14:paraId="128BD5B4" w14:textId="77777777" w:rsidTr="00FE7670">
        <w:trPr>
          <w:trHeight w:val="320"/>
        </w:trPr>
        <w:tc>
          <w:tcPr>
            <w:tcW w:w="118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8E38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ABDF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yes</w:t>
            </w:r>
            <w:proofErr w:type="gramEnd"/>
          </w:p>
        </w:tc>
        <w:tc>
          <w:tcPr>
            <w:tcW w:w="11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6653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 (40)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84F99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 (64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628B6E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768" w:rsidRPr="00483F35" w14:paraId="47DB621E" w14:textId="77777777" w:rsidTr="00FE7670">
        <w:trPr>
          <w:trHeight w:val="320"/>
        </w:trPr>
        <w:tc>
          <w:tcPr>
            <w:tcW w:w="118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20C98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9F186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</w:t>
            </w:r>
            <w:proofErr w:type="gramEnd"/>
          </w:p>
        </w:tc>
        <w:tc>
          <w:tcPr>
            <w:tcW w:w="11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4E0A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 (60)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9D7E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 (36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7A5AB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768" w:rsidRPr="00483F35" w14:paraId="5565C80B" w14:textId="77777777" w:rsidTr="00FE7670">
        <w:trPr>
          <w:trHeight w:val="320"/>
        </w:trPr>
        <w:tc>
          <w:tcPr>
            <w:tcW w:w="118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0004D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483F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Vasculal</w:t>
            </w:r>
            <w:proofErr w:type="spellEnd"/>
            <w:r w:rsidRPr="00483F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Invasio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56EE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8A7A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55FD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BCBC9" w14:textId="77777777" w:rsidR="007A7768" w:rsidRPr="00483F35" w:rsidRDefault="007A7768" w:rsidP="00FE767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,0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7A7768" w:rsidRPr="00483F35" w14:paraId="56F2DE17" w14:textId="77777777" w:rsidTr="00FE7670">
        <w:trPr>
          <w:trHeight w:val="320"/>
        </w:trPr>
        <w:tc>
          <w:tcPr>
            <w:tcW w:w="118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828A9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ACFD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yes</w:t>
            </w:r>
            <w:proofErr w:type="gramEnd"/>
          </w:p>
        </w:tc>
        <w:tc>
          <w:tcPr>
            <w:tcW w:w="11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5EB2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 (53)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A502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 (55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5D2F79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768" w:rsidRPr="00483F35" w14:paraId="62E155C5" w14:textId="77777777" w:rsidTr="00FE7670">
        <w:trPr>
          <w:trHeight w:val="340"/>
        </w:trPr>
        <w:tc>
          <w:tcPr>
            <w:tcW w:w="118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0DD8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EA1E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</w:t>
            </w:r>
            <w:proofErr w:type="gramEnd"/>
          </w:p>
        </w:tc>
        <w:tc>
          <w:tcPr>
            <w:tcW w:w="115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C41C9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 (47)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A165" w14:textId="77777777" w:rsidR="007A7768" w:rsidRPr="00483F35" w:rsidRDefault="007A7768" w:rsidP="00FE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 (45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096AD" w14:textId="77777777" w:rsidR="007A7768" w:rsidRPr="00483F35" w:rsidRDefault="007A7768" w:rsidP="00FE7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83F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</w:tbl>
    <w:p w14:paraId="79A4481F" w14:textId="77777777" w:rsidR="007A7768" w:rsidRPr="00483F35" w:rsidRDefault="007A7768" w:rsidP="007A7768">
      <w:pPr>
        <w:rPr>
          <w:rFonts w:ascii="Times New Roman" w:hAnsi="Times New Roman" w:cs="Times New Roman"/>
          <w:lang w:val="en-US"/>
        </w:rPr>
      </w:pPr>
    </w:p>
    <w:p w14:paraId="2E6FBA22" w14:textId="77777777" w:rsidR="007A7768" w:rsidRPr="00483F35" w:rsidRDefault="007A7768" w:rsidP="007A776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F448159" w14:textId="77777777" w:rsidR="00CC690B" w:rsidRDefault="00CC690B"/>
    <w:sectPr w:rsidR="00CC690B" w:rsidSect="00D453C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tling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768"/>
    <w:rsid w:val="007A7768"/>
    <w:rsid w:val="00CB750D"/>
    <w:rsid w:val="00CC690B"/>
    <w:rsid w:val="00D45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F53CC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A7768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A7768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5</Characters>
  <Application>Microsoft Macintosh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Mattavelli</dc:creator>
  <cp:keywords/>
  <dc:description/>
  <cp:lastModifiedBy>Davide Mattavelli</cp:lastModifiedBy>
  <cp:revision>2</cp:revision>
  <dcterms:created xsi:type="dcterms:W3CDTF">2018-11-26T22:51:00Z</dcterms:created>
  <dcterms:modified xsi:type="dcterms:W3CDTF">2019-01-19T12:20:00Z</dcterms:modified>
</cp:coreProperties>
</file>